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6" w:type="dxa"/>
        <w:tblInd w:w="-707" w:type="dxa"/>
        <w:tblLook w:val="04A0" w:firstRow="1" w:lastRow="0" w:firstColumn="1" w:lastColumn="0" w:noHBand="0" w:noVBand="1"/>
      </w:tblPr>
      <w:tblGrid>
        <w:gridCol w:w="7216"/>
        <w:gridCol w:w="1320"/>
        <w:gridCol w:w="2041"/>
      </w:tblGrid>
      <w:tr w:rsidR="008D20D7" w:rsidRPr="008D20D7" w14:paraId="41F2630E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AAD9" w14:textId="77777777" w:rsidR="008D20D7" w:rsidRPr="008D20D7" w:rsidRDefault="008D20D7" w:rsidP="008D20D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Appendix 2: Advanced Imaging Cod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474" w14:textId="77777777" w:rsidR="008D20D7" w:rsidRPr="008D20D7" w:rsidRDefault="008D20D7" w:rsidP="008D20D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604" w14:textId="77777777" w:rsidR="008D20D7" w:rsidRPr="008D20D7" w:rsidRDefault="008D20D7" w:rsidP="008D20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20D7" w:rsidRPr="008D20D7" w14:paraId="6E5821D1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F47E" w14:textId="77777777" w:rsidR="008D20D7" w:rsidRPr="008D20D7" w:rsidRDefault="008D20D7" w:rsidP="008D20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889" w14:textId="77777777" w:rsidR="008D20D7" w:rsidRPr="008D20D7" w:rsidRDefault="008D20D7" w:rsidP="008D20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389" w14:textId="77777777" w:rsidR="008D20D7" w:rsidRPr="008D20D7" w:rsidRDefault="008D20D7" w:rsidP="008D20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20D7" w:rsidRPr="008D20D7" w14:paraId="4BCE7919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434A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Preferred descrip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B2B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short_code</w:t>
            </w:r>
            <w:proofErr w:type="spellEnd"/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ICIP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FED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</w:tr>
      <w:tr w:rsidR="008D20D7" w:rsidRPr="008D20D7" w14:paraId="006430A0" w14:textId="77777777" w:rsidTr="008D20D7">
        <w:trPr>
          <w:trHeight w:val="305"/>
        </w:trPr>
        <w:tc>
          <w:tcPr>
            <w:tcW w:w="7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939E" w14:textId="77777777" w:rsidR="008D20D7" w:rsidRPr="008D20D7" w:rsidRDefault="008D20D7" w:rsidP="008D20D7">
            <w:pPr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ADVANCED MRI FOR IMPROVED DIAGNOSTIC CAPABILITY (DSC AND DCE AND 1H-MRS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DE94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6DC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D20D7" w:rsidRPr="008D20D7" w14:paraId="323EE32B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06A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RI Head brain perfusion stud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560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SKP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BE6B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19059006</w:t>
            </w:r>
          </w:p>
        </w:tc>
      </w:tr>
      <w:tr w:rsidR="008D20D7" w:rsidRPr="008D20D7" w14:paraId="0C9343FB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A95C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RI Perfusion weight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5DE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PERF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826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19059006</w:t>
            </w:r>
          </w:p>
        </w:tc>
      </w:tr>
      <w:tr w:rsidR="008D20D7" w:rsidRPr="008D20D7" w14:paraId="026041DA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B66D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RI Head spectroscop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698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SKU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207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241672000</w:t>
            </w:r>
          </w:p>
        </w:tc>
      </w:tr>
      <w:tr w:rsidR="008D20D7" w:rsidRPr="008D20D7" w14:paraId="3C1C9F6B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EA5D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RI Spectroscop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C509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SPEC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AD2D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241671007</w:t>
            </w:r>
          </w:p>
        </w:tc>
      </w:tr>
      <w:tr w:rsidR="008D20D7" w:rsidRPr="008D20D7" w14:paraId="5CBE198E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051" w14:textId="77777777" w:rsidR="008D20D7" w:rsidRPr="008D20D7" w:rsidRDefault="008D20D7" w:rsidP="008D20D7">
            <w:pPr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ADVANCED MRI FOR SURGICAL PLANNING (DTI AND fMRI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21A" w14:textId="77777777" w:rsidR="008D20D7" w:rsidRPr="008D20D7" w:rsidRDefault="008D20D7" w:rsidP="008D20D7">
            <w:pPr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3EA5" w14:textId="77777777" w:rsidR="008D20D7" w:rsidRPr="008D20D7" w:rsidRDefault="008D20D7" w:rsidP="008D20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20D7" w:rsidRPr="008D20D7" w14:paraId="1D044CE0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FB8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RI Functional imagin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53B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FUN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BE6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241603006</w:t>
            </w:r>
          </w:p>
        </w:tc>
      </w:tr>
      <w:tr w:rsidR="008D20D7" w:rsidRPr="008D20D7" w14:paraId="0CCB09D1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EA71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Diffusion tensor MR cerebral nerve trac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CC51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MDTNT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FC0B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48307005</w:t>
            </w:r>
          </w:p>
        </w:tc>
      </w:tr>
      <w:tr w:rsidR="008D20D7" w:rsidRPr="008D20D7" w14:paraId="7B2989B1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5CE8" w14:textId="77777777" w:rsidR="008D20D7" w:rsidRPr="008D20D7" w:rsidRDefault="008D20D7" w:rsidP="008D20D7">
            <w:pPr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  <w:t>PET FOR IMPROVED DIAGNOSTIC CAPABILITY (CHOLINE, METHIONINE, FDG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326" w14:textId="77777777" w:rsidR="008D20D7" w:rsidRPr="008D20D7" w:rsidRDefault="008D20D7" w:rsidP="008D20D7">
            <w:pPr>
              <w:rPr>
                <w:rFonts w:ascii="Calibri" w:eastAsia="Times New Roman" w:hAnsi="Calibri" w:cs="Calibri"/>
                <w:b/>
                <w:bCs/>
                <w:color w:val="333333"/>
                <w:lang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DBD" w14:textId="77777777" w:rsidR="008D20D7" w:rsidRPr="008D20D7" w:rsidRDefault="008D20D7" w:rsidP="008D20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20D7" w:rsidRPr="008D20D7" w14:paraId="21ACBCCC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49EF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 Methionine tumour imaging local PE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866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ETS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2232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241445004</w:t>
            </w:r>
          </w:p>
        </w:tc>
      </w:tr>
      <w:tr w:rsidR="008D20D7" w:rsidRPr="008D20D7" w14:paraId="305B3D98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8F7C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 Brain PET FD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7CCA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BRAI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4DB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30638001</w:t>
            </w:r>
          </w:p>
        </w:tc>
      </w:tr>
      <w:tr w:rsidR="008D20D7" w:rsidRPr="008D20D7" w14:paraId="69E6A514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C9C2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 F18 choline PET 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F3A4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CPCH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E17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43234008</w:t>
            </w:r>
          </w:p>
        </w:tc>
      </w:tr>
      <w:tr w:rsidR="008D20D7" w:rsidRPr="008D20D7" w14:paraId="6EAAADF1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078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 C11 choline PET 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D44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CC1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318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43473006</w:t>
            </w:r>
          </w:p>
        </w:tc>
      </w:tr>
      <w:tr w:rsidR="008D20D7" w:rsidRPr="008D20D7" w14:paraId="76A25923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8AB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 Brain FDG PET 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42C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CBR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E3D7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43560005</w:t>
            </w:r>
          </w:p>
        </w:tc>
      </w:tr>
      <w:tr w:rsidR="008D20D7" w:rsidRPr="008D20D7" w14:paraId="2286BCDA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9018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 Methionine tumour PET 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D6A4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CMTU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6F7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444203001</w:t>
            </w:r>
          </w:p>
        </w:tc>
      </w:tr>
      <w:tr w:rsidR="008D20D7" w:rsidRPr="008D20D7" w14:paraId="606C619A" w14:textId="77777777" w:rsidTr="008D20D7">
        <w:trPr>
          <w:trHeight w:val="305"/>
        </w:trPr>
        <w:tc>
          <w:tcPr>
            <w:tcW w:w="7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B6BD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M Choline brain PET F1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2557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NBRF1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2251" w14:textId="77777777" w:rsidR="008D20D7" w:rsidRPr="008D20D7" w:rsidRDefault="008D20D7" w:rsidP="008D20D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0D7">
              <w:rPr>
                <w:rFonts w:ascii="Calibri" w:eastAsia="Times New Roman" w:hAnsi="Calibri" w:cs="Calibri"/>
                <w:color w:val="000000"/>
                <w:lang w:eastAsia="en-GB"/>
              </w:rPr>
              <w:t>931391000000101</w:t>
            </w:r>
          </w:p>
        </w:tc>
      </w:tr>
    </w:tbl>
    <w:p w14:paraId="1EF983C6" w14:textId="77777777" w:rsidR="007C6972" w:rsidRDefault="007C6972"/>
    <w:sectPr w:rsidR="007C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D7"/>
    <w:rsid w:val="007C6972"/>
    <w:rsid w:val="008D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71B80"/>
  <w15:chartTrackingRefBased/>
  <w15:docId w15:val="{3DB41802-7087-4F43-8B16-DD0CEF2F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A, Maureen (UNIVERSITY COLLEGE LONDON HOSPITALS NHS FOUNDATION TRUST)</dc:creator>
  <cp:keywords/>
  <dc:description/>
  <cp:lastModifiedBy>DUMBA, Maureen (UNIVERSITY COLLEGE LONDON HOSPITALS NHS FOUNDATION TRUST)</cp:lastModifiedBy>
  <cp:revision>1</cp:revision>
  <dcterms:created xsi:type="dcterms:W3CDTF">2021-10-25T11:44:00Z</dcterms:created>
  <dcterms:modified xsi:type="dcterms:W3CDTF">2021-10-25T11:45:00Z</dcterms:modified>
</cp:coreProperties>
</file>